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S7 Table.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Pearson’s correlation (r) comparing relative gene expression during </w:t>
      </w:r>
      <w:r>
        <w:rPr>
          <w:rFonts w:cs="Times New Roman" w:ascii="Times New Roman" w:hAnsi="Times New Roman"/>
          <w:b/>
          <w:i/>
          <w:color w:val="000000"/>
          <w:kern w:val="0"/>
          <w:sz w:val="20"/>
          <w:szCs w:val="20"/>
        </w:rPr>
        <w:t>A. chinensis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var. </w:t>
      </w:r>
      <w:r>
        <w:rPr>
          <w:rFonts w:cs="Times New Roman" w:ascii="Times New Roman" w:hAnsi="Times New Roman"/>
          <w:b/>
          <w:i/>
          <w:color w:val="000000"/>
          <w:kern w:val="0"/>
          <w:sz w:val="20"/>
          <w:szCs w:val="20"/>
        </w:rPr>
        <w:t>chinensis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‘Hongyang’ fruit development with AsA content</w:t>
      </w:r>
    </w:p>
    <w:tbl>
      <w:tblPr>
        <w:tblW w:w="168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726"/>
        <w:gridCol w:w="661"/>
        <w:gridCol w:w="726"/>
        <w:gridCol w:w="666"/>
        <w:gridCol w:w="726"/>
        <w:gridCol w:w="726"/>
        <w:gridCol w:w="726"/>
        <w:gridCol w:w="726"/>
        <w:gridCol w:w="726"/>
        <w:gridCol w:w="726"/>
        <w:gridCol w:w="726"/>
        <w:gridCol w:w="751"/>
        <w:gridCol w:w="726"/>
        <w:gridCol w:w="661"/>
        <w:gridCol w:w="726"/>
        <w:gridCol w:w="661"/>
        <w:gridCol w:w="726"/>
        <w:gridCol w:w="661"/>
        <w:gridCol w:w="766"/>
        <w:gridCol w:w="808"/>
        <w:gridCol w:w="808"/>
        <w:gridCol w:w="808"/>
      </w:tblGrid>
      <w:tr>
        <w:trPr>
          <w:trHeight w:val="300" w:hRule="atLeast"/>
        </w:trPr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Pearson's </w:t>
            </w:r>
          </w:p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orrelation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r)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PGI1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PGI2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PMI1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PMM1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MP1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ME1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GP1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GP2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PP1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PP2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DH1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alLDH1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AO1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AO2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APX1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APX2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APX3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DHAR1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MDHAR1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MDHAR2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MDHAR3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MDHAR4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As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 xml:space="preserve"> conten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.252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7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6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3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6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2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7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7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10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0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47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6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20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3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4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27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3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4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4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7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8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2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5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8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4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16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PGI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6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PMI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2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PMM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MP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7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2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ME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7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1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7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8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6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GP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3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0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5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2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0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9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GP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6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2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3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9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1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45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6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1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7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15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PP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7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3)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1)</w:t>
            </w:r>
          </w:p>
        </w:tc>
        <w:tc>
          <w:tcPr>
            <w:tcW w:w="7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1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47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1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47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3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31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PP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4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5)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7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)</w:t>
            </w:r>
          </w:p>
        </w:tc>
        <w:tc>
          <w:tcPr>
            <w:tcW w:w="7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8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5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2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36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3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33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4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1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DH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7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1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7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9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5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21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5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3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6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4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25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6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GalLDH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3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3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7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4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2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6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3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1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41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3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34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4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AO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3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9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3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31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7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12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10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7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13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8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2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AO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8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7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1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9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0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3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34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7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12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2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23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6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2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3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2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APX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2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0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7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9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5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8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7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1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42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5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6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20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5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25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3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31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3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32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APX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6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3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3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5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8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8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8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4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7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0)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7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)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4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7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9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9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0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3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0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4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APX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30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7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1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7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15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5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25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94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28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6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91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43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92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36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2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37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4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DHAR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-0.9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7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4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4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8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0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0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1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0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6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5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9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5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7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2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9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MDHAR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-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7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12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5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1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4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5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2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6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1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9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0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4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2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1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9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5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6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2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3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3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4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29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2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5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21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MDHAR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-0.98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10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9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2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2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3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5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5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2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7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5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6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8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6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6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2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4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0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0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2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0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1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3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33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95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21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MDHAR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57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6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4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8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8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4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7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6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5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0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38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0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5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0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5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MDHAR4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)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5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5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2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8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5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08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13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14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21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9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2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6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7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233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14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2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31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24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7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05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7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)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35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9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0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8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7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-0.997</w:t>
            </w:r>
          </w:p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2</w:t>
            </w: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**correlation is significant at th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P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&lt;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0.01 level (1-tailed), *correlation is significant at th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&lt;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0.05 level (1-tailed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04:53:00Z</dcterms:created>
  <dc:creator>Lenovo User</dc:creator>
  <dc:description/>
  <cp:keywords/>
  <dc:language>en-US</dc:language>
  <cp:lastModifiedBy>JUJUMAO</cp:lastModifiedBy>
  <cp:lastPrinted>2017-09-25T16:46:00Z</cp:lastPrinted>
  <dcterms:modified xsi:type="dcterms:W3CDTF">2018-03-14T14:10:00Z</dcterms:modified>
  <cp:revision>16</cp:revision>
  <dc:subject/>
  <dc:title/>
</cp:coreProperties>
</file>